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35FF1C" w14:textId="3B181372" w:rsidR="00B305BB" w:rsidRPr="00E643F2" w:rsidRDefault="007C4896">
      <w:pPr>
        <w:rPr>
          <w:rFonts w:ascii="Times New Roman" w:hAnsi="Times New Roman" w:cs="Times New Roman"/>
          <w:b/>
        </w:rPr>
      </w:pPr>
      <w:r w:rsidRPr="00E643F2">
        <w:rPr>
          <w:rFonts w:ascii="Times New Roman" w:hAnsi="Times New Roman" w:cs="Times New Roman"/>
          <w:b/>
        </w:rPr>
        <w:t>S</w:t>
      </w:r>
      <w:r w:rsidR="00577D69">
        <w:rPr>
          <w:rFonts w:ascii="Times New Roman" w:hAnsi="Times New Roman" w:cs="Times New Roman"/>
          <w:b/>
        </w:rPr>
        <w:t>1 Figure</w:t>
      </w:r>
      <w:bookmarkStart w:id="0" w:name="_GoBack"/>
      <w:bookmarkEnd w:id="0"/>
      <w:r w:rsidR="007E0A8B">
        <w:rPr>
          <w:rFonts w:ascii="Times New Roman" w:hAnsi="Times New Roman" w:cs="Times New Roman"/>
          <w:b/>
        </w:rPr>
        <w:t xml:space="preserve">: </w:t>
      </w:r>
      <w:r w:rsidR="007E0A8B" w:rsidRPr="007E0A8B">
        <w:rPr>
          <w:rFonts w:ascii="Times New Roman" w:hAnsi="Times New Roman" w:cs="Times New Roman"/>
          <w:b/>
        </w:rPr>
        <w:t xml:space="preserve">Breastfeeding success and sensitivity analysis of women that attempted </w:t>
      </w:r>
      <w:r w:rsidR="007E0A8B">
        <w:rPr>
          <w:rFonts w:ascii="Times New Roman" w:hAnsi="Times New Roman" w:cs="Times New Roman"/>
          <w:b/>
        </w:rPr>
        <w:t xml:space="preserve">to </w:t>
      </w:r>
      <w:r w:rsidR="007E0A8B" w:rsidRPr="007E0A8B">
        <w:rPr>
          <w:rFonts w:ascii="Times New Roman" w:hAnsi="Times New Roman" w:cs="Times New Roman"/>
          <w:b/>
        </w:rPr>
        <w:t>breastfee</w:t>
      </w:r>
      <w:r w:rsidR="007E0A8B">
        <w:rPr>
          <w:rFonts w:ascii="Times New Roman" w:hAnsi="Times New Roman" w:cs="Times New Roman"/>
          <w:b/>
        </w:rPr>
        <w:t>d</w:t>
      </w:r>
    </w:p>
    <w:p w14:paraId="7988C63C" w14:textId="77777777" w:rsidR="007C4896" w:rsidRDefault="007C4896"/>
    <w:p w14:paraId="0F29EFC0" w14:textId="77777777" w:rsidR="007C4896" w:rsidRPr="00E643F2" w:rsidRDefault="007C4896" w:rsidP="007C4896">
      <w:pPr>
        <w:rPr>
          <w:rFonts w:ascii="Times New Roman" w:hAnsi="Times New Roman" w:cs="Times New Roman"/>
          <w:sz w:val="22"/>
          <w:szCs w:val="22"/>
        </w:rPr>
      </w:pPr>
      <w:r w:rsidRPr="00E643F2">
        <w:rPr>
          <w:rFonts w:ascii="Times New Roman" w:hAnsi="Times New Roman" w:cs="Times New Roman"/>
          <w:sz w:val="22"/>
          <w:szCs w:val="22"/>
        </w:rPr>
        <w:t>Forest plot of percent breastfeeding success with 95% confidence intervals (denominator is women that attempted to breastfeed)</w:t>
      </w:r>
    </w:p>
    <w:p w14:paraId="56DF4748" w14:textId="77777777" w:rsidR="007C4896" w:rsidRDefault="007C4896"/>
    <w:p w14:paraId="4EBE6747" w14:textId="77777777" w:rsidR="007C4896" w:rsidRDefault="007C4896">
      <w:r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39BAA8AF" wp14:editId="48E6016A">
            <wp:extent cx="5828030" cy="5984110"/>
            <wp:effectExtent l="0" t="0" r="0" b="10795"/>
            <wp:docPr id="6" name="Picture 6" descr="Macintosh HD:Users:roni:Desktop:PerProtocol forest plot (May 31 2016 update)_Fotor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roni:Desktop:PerProtocol forest plot (May 31 2016 update)_Fotor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8283" cy="59843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8CEBA0" w14:textId="77777777" w:rsidR="007C4896" w:rsidRDefault="007C4896"/>
    <w:p w14:paraId="2E385B5A" w14:textId="77777777" w:rsidR="007C4896" w:rsidRDefault="007C4896"/>
    <w:p w14:paraId="431559D8" w14:textId="77777777" w:rsidR="007C4896" w:rsidRDefault="007C4896"/>
    <w:p w14:paraId="25249E9E" w14:textId="77777777" w:rsidR="007C4896" w:rsidRDefault="007C4896"/>
    <w:p w14:paraId="08E5E380" w14:textId="77777777" w:rsidR="007C4896" w:rsidRDefault="007C4896"/>
    <w:p w14:paraId="76555FA4" w14:textId="77777777" w:rsidR="007C4896" w:rsidRDefault="007C4896"/>
    <w:p w14:paraId="444314FB" w14:textId="77777777" w:rsidR="007C4896" w:rsidRDefault="007C4896"/>
    <w:p w14:paraId="5C88CB81" w14:textId="77777777" w:rsidR="007C4896" w:rsidRDefault="007C4896"/>
    <w:p w14:paraId="06F40A67" w14:textId="77777777" w:rsidR="007C4896" w:rsidRDefault="007C4896"/>
    <w:p w14:paraId="5B3FD288" w14:textId="77777777" w:rsidR="007C4896" w:rsidRPr="00E643F2" w:rsidRDefault="007C4896">
      <w:pPr>
        <w:rPr>
          <w:rFonts w:ascii="Times New Roman" w:hAnsi="Times New Roman" w:cs="Times New Roman"/>
          <w:sz w:val="22"/>
          <w:szCs w:val="22"/>
        </w:rPr>
      </w:pPr>
      <w:r w:rsidRPr="00E643F2">
        <w:rPr>
          <w:rFonts w:ascii="Times New Roman" w:hAnsi="Times New Roman" w:cs="Times New Roman"/>
          <w:sz w:val="22"/>
          <w:szCs w:val="22"/>
        </w:rPr>
        <w:t>Forest plot of sensitivity analysis with median breastfeeding success and interquartile range (denominator is women that attempted to breastfeed)</w:t>
      </w:r>
    </w:p>
    <w:p w14:paraId="3A7C7F54" w14:textId="77777777" w:rsidR="007C4896" w:rsidRDefault="007C4896">
      <w:pPr>
        <w:rPr>
          <w:rFonts w:ascii="Times New Roman" w:hAnsi="Times New Roman" w:cs="Times New Roman"/>
          <w:b/>
          <w:sz w:val="20"/>
          <w:szCs w:val="20"/>
        </w:rPr>
      </w:pPr>
    </w:p>
    <w:p w14:paraId="552D7DC6" w14:textId="77777777" w:rsidR="007C4896" w:rsidRDefault="007C4896">
      <w:r w:rsidRPr="008F6D92">
        <w:rPr>
          <w:rFonts w:ascii="Times New Roman" w:hAnsi="Times New Roman" w:cs="Times New Roman"/>
          <w:b/>
          <w:noProof/>
          <w:sz w:val="20"/>
          <w:szCs w:val="20"/>
          <w:lang w:val="en-US"/>
        </w:rPr>
        <w:drawing>
          <wp:inline distT="0" distB="0" distL="0" distR="0" wp14:anchorId="3AD1100E" wp14:editId="0161CD0B">
            <wp:extent cx="5669251" cy="5967760"/>
            <wp:effectExtent l="2858" t="0" r="0" b="0"/>
            <wp:docPr id="4" name="Picture 3" descr="Macintosh HD:Users:roni:Desktop:PerProt Sensitivity plot (Dec 2016 update) (pversion).pdf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Macintosh HD:Users:roni:Desktop:PerProt Sensitivity plot (Dec 2016 update) (pversion).pdf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169" t="11772" r="21090" b="14467"/>
                    <a:stretch/>
                  </pic:blipFill>
                  <pic:spPr bwMode="auto">
                    <a:xfrm rot="5400000">
                      <a:off x="0" y="0"/>
                      <a:ext cx="5669315" cy="59678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D3F00FA" w14:textId="77777777" w:rsidR="007C4896" w:rsidRDefault="007C4896"/>
    <w:p w14:paraId="05154DD1" w14:textId="77777777" w:rsidR="007C4896" w:rsidRDefault="007C4896"/>
    <w:p w14:paraId="1D56F9FC" w14:textId="77777777" w:rsidR="007C4896" w:rsidRDefault="007C4896"/>
    <w:p w14:paraId="2CC0EEB9" w14:textId="77777777" w:rsidR="007C4896" w:rsidRDefault="007C4896"/>
    <w:p w14:paraId="0092EF33" w14:textId="77777777" w:rsidR="007C4896" w:rsidRDefault="007C4896"/>
    <w:p w14:paraId="1FEF2FA7" w14:textId="77777777" w:rsidR="007C4896" w:rsidRDefault="007C4896"/>
    <w:p w14:paraId="3603CF05" w14:textId="77777777" w:rsidR="007C4896" w:rsidRDefault="007C4896"/>
    <w:p w14:paraId="4B29BE62" w14:textId="77777777" w:rsidR="007C4896" w:rsidRDefault="007C4896"/>
    <w:p w14:paraId="1B798361" w14:textId="77777777" w:rsidR="007C4896" w:rsidRDefault="007C4896"/>
    <w:p w14:paraId="1FB1E88C" w14:textId="77777777" w:rsidR="007C4896" w:rsidRDefault="007C4896"/>
    <w:p w14:paraId="07330134" w14:textId="77777777" w:rsidR="007C4896" w:rsidRDefault="007C4896"/>
    <w:p w14:paraId="4AC1E029" w14:textId="77777777" w:rsidR="007C4896" w:rsidRDefault="007C4896"/>
    <w:p w14:paraId="0AC16E8C" w14:textId="77777777" w:rsidR="007C4896" w:rsidRDefault="007C4896"/>
    <w:sectPr w:rsidR="007C4896" w:rsidSect="00E643F2">
      <w:pgSz w:w="12240" w:h="15840"/>
      <w:pgMar w:top="1440" w:right="1800" w:bottom="1440" w:left="175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4896"/>
    <w:rsid w:val="00577D69"/>
    <w:rsid w:val="00604CDC"/>
    <w:rsid w:val="007C4896"/>
    <w:rsid w:val="007E0A8B"/>
    <w:rsid w:val="00B305BB"/>
    <w:rsid w:val="00E643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74693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59</Words>
  <Characters>339</Characters>
  <Application>Microsoft Macintosh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i</dc:creator>
  <cp:keywords/>
  <dc:description/>
  <cp:lastModifiedBy>Roni</cp:lastModifiedBy>
  <cp:revision>5</cp:revision>
  <dcterms:created xsi:type="dcterms:W3CDTF">2017-04-29T21:35:00Z</dcterms:created>
  <dcterms:modified xsi:type="dcterms:W3CDTF">2017-06-11T20:22:00Z</dcterms:modified>
</cp:coreProperties>
</file>